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3EA499" w14:textId="4EF377D0" w:rsidR="000816EE" w:rsidRPr="000816EE" w:rsidRDefault="000816EE" w:rsidP="000816EE">
      <w:pPr>
        <w:rPr>
          <w:rFonts w:ascii="Times New Roman" w:hAnsi="Times New Roman" w:cs="Times New Roman"/>
          <w:b/>
          <w:bCs/>
          <w:szCs w:val="21"/>
        </w:rPr>
      </w:pPr>
      <w:bookmarkStart w:id="0" w:name="_Hlk161928755"/>
      <w:r w:rsidRPr="000816EE">
        <w:rPr>
          <w:rFonts w:ascii="Times New Roman" w:hAnsi="Times New Roman" w:cs="Times New Roman"/>
          <w:b/>
          <w:bCs/>
          <w:szCs w:val="21"/>
        </w:rPr>
        <w:t xml:space="preserve">S3 </w:t>
      </w:r>
      <w:r w:rsidRPr="000816EE">
        <w:rPr>
          <w:rFonts w:ascii="Times New Roman" w:hAnsi="Times New Roman" w:cs="Times New Roman"/>
          <w:b/>
          <w:bCs/>
          <w:szCs w:val="21"/>
        </w:rPr>
        <w:t>Table: Effect of different statin types on fractures.</w:t>
      </w:r>
      <w:bookmarkEnd w:id="0"/>
    </w:p>
    <w:p w14:paraId="653D3548" w14:textId="77777777" w:rsidR="000816EE" w:rsidRPr="000816EE" w:rsidRDefault="000816EE" w:rsidP="000816EE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48"/>
        <w:gridCol w:w="524"/>
        <w:gridCol w:w="2616"/>
        <w:gridCol w:w="2616"/>
        <w:gridCol w:w="2418"/>
        <w:gridCol w:w="2418"/>
        <w:gridCol w:w="2418"/>
      </w:tblGrid>
      <w:tr w:rsidR="000816EE" w:rsidRPr="000816EE" w14:paraId="4A9B7C40" w14:textId="77777777" w:rsidTr="0078562E">
        <w:trPr>
          <w:trHeight w:val="270"/>
        </w:trPr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1F1BB" w14:textId="77777777" w:rsidR="000816EE" w:rsidRPr="000816EE" w:rsidRDefault="000816EE" w:rsidP="0078562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38653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3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4ED81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torvastatin (491)</w:t>
            </w:r>
          </w:p>
        </w:tc>
        <w:tc>
          <w:tcPr>
            <w:tcW w:w="93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82F0E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osuvastatin (96)</w:t>
            </w:r>
          </w:p>
        </w:tc>
        <w:tc>
          <w:tcPr>
            <w:tcW w:w="8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1E09C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imvastatin (499)</w:t>
            </w:r>
          </w:p>
        </w:tc>
        <w:tc>
          <w:tcPr>
            <w:tcW w:w="8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2A72D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Lovastatin (114)</w:t>
            </w:r>
          </w:p>
        </w:tc>
        <w:tc>
          <w:tcPr>
            <w:tcW w:w="8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42F67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ravastatin (130)</w:t>
            </w:r>
          </w:p>
        </w:tc>
      </w:tr>
      <w:tr w:rsidR="000816EE" w:rsidRPr="000816EE" w14:paraId="11C32F80" w14:textId="77777777" w:rsidTr="0078562E">
        <w:trPr>
          <w:trHeight w:val="270"/>
        </w:trPr>
        <w:tc>
          <w:tcPr>
            <w:tcW w:w="3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A8A6D" w14:textId="77777777" w:rsidR="000816EE" w:rsidRPr="000816EE" w:rsidRDefault="000816EE" w:rsidP="007856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Crude </w:t>
            </w:r>
          </w:p>
        </w:tc>
        <w:tc>
          <w:tcPr>
            <w:tcW w:w="18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D5602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95F78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058(0.3222, 1.1391)</w:t>
            </w:r>
          </w:p>
        </w:tc>
        <w:tc>
          <w:tcPr>
            <w:tcW w:w="93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06924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373(0.0245, 0.7703) *</w:t>
            </w:r>
          </w:p>
        </w:tc>
        <w:tc>
          <w:tcPr>
            <w:tcW w:w="86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E6F28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339(0.4294, 1.6191)</w:t>
            </w:r>
          </w:p>
        </w:tc>
        <w:tc>
          <w:tcPr>
            <w:tcW w:w="86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B2CB9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29(0.3430, 2.8745)</w:t>
            </w:r>
          </w:p>
        </w:tc>
        <w:tc>
          <w:tcPr>
            <w:tcW w:w="86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F6ADB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420(0.1195, 3.4489)</w:t>
            </w:r>
          </w:p>
        </w:tc>
      </w:tr>
      <w:tr w:rsidR="000816EE" w:rsidRPr="000816EE" w14:paraId="1F1C83B6" w14:textId="77777777" w:rsidTr="0078562E">
        <w:trPr>
          <w:trHeight w:val="270"/>
        </w:trPr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802071D" w14:textId="77777777" w:rsidR="000816EE" w:rsidRPr="000816EE" w:rsidRDefault="000816EE" w:rsidP="007856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0D78D32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785090B3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432(0.2288, 0.8583) *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45CC258D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042(0.0184, 0.5907) *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43C97C3F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769(0.2818, 1.1810)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23B0578D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730(0.2213, 2.0460)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3F1B8DD2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340(0.0783, 2.4059)</w:t>
            </w:r>
          </w:p>
        </w:tc>
      </w:tr>
      <w:tr w:rsidR="000816EE" w:rsidRPr="000816EE" w14:paraId="7434A815" w14:textId="77777777" w:rsidTr="0078562E">
        <w:trPr>
          <w:trHeight w:val="270"/>
        </w:trPr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3F5AF77" w14:textId="77777777" w:rsidR="000816EE" w:rsidRPr="000816EE" w:rsidRDefault="000816EE" w:rsidP="007856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359339C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301DB72C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466(0.2307, 0.8647) *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7F08E21B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039(0.0196, 0.5502) *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12D71ED2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803(0.2741, 1.2283)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61C61F40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029(0.2417, 2.0435)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08A9C69A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171(0.0774, 2.2471)</w:t>
            </w:r>
          </w:p>
        </w:tc>
      </w:tr>
      <w:tr w:rsidR="000816EE" w:rsidRPr="000816EE" w14:paraId="32383555" w14:textId="77777777" w:rsidTr="0078562E">
        <w:trPr>
          <w:trHeight w:val="270"/>
        </w:trPr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32118EE" w14:textId="77777777" w:rsidR="000816EE" w:rsidRPr="000816EE" w:rsidRDefault="000816EE" w:rsidP="007856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7C61A22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15E5629F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619(0.2376, 0.8980) *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1C052031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054(0.0199, 0.5586) *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0BB0B4A5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899(0.2769, 1.2570)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150EE44D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727(0.2335, 1.9377)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775926F3" w14:textId="77777777" w:rsidR="000816EE" w:rsidRPr="000816EE" w:rsidRDefault="000816EE" w:rsidP="007856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6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938(0.0736, 2.1049)</w:t>
            </w:r>
          </w:p>
        </w:tc>
      </w:tr>
    </w:tbl>
    <w:p w14:paraId="3162DDDD" w14:textId="77777777" w:rsidR="000816EE" w:rsidRPr="000816EE" w:rsidRDefault="000816EE" w:rsidP="000816EE">
      <w:pPr>
        <w:rPr>
          <w:rFonts w:ascii="Times New Roman" w:hAnsi="Times New Roman" w:cs="Times New Roman"/>
          <w:szCs w:val="21"/>
        </w:rPr>
      </w:pPr>
    </w:p>
    <w:p w14:paraId="38E634E9" w14:textId="106D418D" w:rsidR="000816EE" w:rsidRPr="000816EE" w:rsidRDefault="000816EE" w:rsidP="000816EE">
      <w:pPr>
        <w:rPr>
          <w:rFonts w:ascii="Times New Roman" w:hAnsi="Times New Roman" w:cs="Times New Roman"/>
          <w:szCs w:val="21"/>
        </w:rPr>
      </w:pPr>
      <w:r w:rsidRPr="000816EE">
        <w:rPr>
          <w:rFonts w:ascii="Times New Roman" w:hAnsi="Times New Roman" w:cs="Times New Roman" w:hint="eastAsia"/>
          <w:szCs w:val="21"/>
        </w:rPr>
        <w:t>Abbreviation:</w:t>
      </w:r>
      <w:r w:rsidRPr="000816EE">
        <w:rPr>
          <w:rFonts w:ascii="Times New Roman" w:hAnsi="Times New Roman" w:cs="Times New Roman"/>
          <w:szCs w:val="21"/>
        </w:rPr>
        <w:t xml:space="preserve"> No statins were taken as the baseline group. *, represents </w:t>
      </w:r>
      <w:r w:rsidRPr="000816EE">
        <w:rPr>
          <w:rFonts w:ascii="Times New Roman" w:hAnsi="Times New Roman" w:cs="Times New Roman"/>
          <w:i/>
          <w:iCs/>
          <w:szCs w:val="21"/>
        </w:rPr>
        <w:t>P</w:t>
      </w:r>
      <w:r w:rsidRPr="000816EE">
        <w:rPr>
          <w:rFonts w:ascii="Times New Roman" w:hAnsi="Times New Roman" w:cs="Times New Roman"/>
          <w:szCs w:val="21"/>
        </w:rPr>
        <w:t xml:space="preserve"> &lt; 0.05. The analysis was conducted using a weighted logistic regression model. The crude model did not adjust for any covariates. Model 1 was adjusted for age, gender, race, education, PIR, and BMI. Model 2 was adjusted for all the factors in Model 1, as well as LDL-Cholesterol (1-SD), HDL-Cholesterol (1-SD), Total Cholesterol (1-SD), Triglyceride (1-SD), Aspartate Aminotransferase (AST) (1-SD), Alanine Aminotransferase (ALT) (1-SD), Serum Creatinine (1-SD), Blood Urea Nitrogen (1-SD), 25-hydroxyvitamin D (1-SD), and HbA1c (1-SD). Model 3 was adjusted for all the factors in model2 plus Alcoholic use, smoking status and supplements of calcium and vitamin D. </w:t>
      </w:r>
    </w:p>
    <w:p w14:paraId="33BFC527" w14:textId="77777777" w:rsidR="00C53528" w:rsidRPr="000816EE" w:rsidRDefault="00C53528">
      <w:pPr>
        <w:rPr>
          <w:rFonts w:ascii="Times New Roman" w:hAnsi="Times New Roman" w:cs="Times New Roman"/>
          <w:szCs w:val="21"/>
        </w:rPr>
      </w:pPr>
    </w:p>
    <w:sectPr w:rsidR="00C53528" w:rsidRPr="000816EE" w:rsidSect="000816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6EE"/>
    <w:rsid w:val="000816EE"/>
    <w:rsid w:val="001940E1"/>
    <w:rsid w:val="003B7FF6"/>
    <w:rsid w:val="00777807"/>
    <w:rsid w:val="008A4425"/>
    <w:rsid w:val="00B369A3"/>
    <w:rsid w:val="00C53528"/>
    <w:rsid w:val="00F3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C90D2"/>
  <w15:chartTrackingRefBased/>
  <w15:docId w15:val="{3D269E9B-15E9-4858-9C34-C20AF29F1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娜 孙</dc:creator>
  <cp:keywords/>
  <dc:description/>
  <cp:lastModifiedBy>晓娜 孙</cp:lastModifiedBy>
  <cp:revision>1</cp:revision>
  <dcterms:created xsi:type="dcterms:W3CDTF">2024-10-08T10:11:00Z</dcterms:created>
  <dcterms:modified xsi:type="dcterms:W3CDTF">2024-10-08T10:12:00Z</dcterms:modified>
</cp:coreProperties>
</file>